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D4C4E" w14:textId="77777777" w:rsidR="00C20604" w:rsidRPr="00554F9B" w:rsidRDefault="00C20604" w:rsidP="00C20604">
      <w:pPr>
        <w:spacing w:line="360" w:lineRule="auto"/>
        <w:jc w:val="both"/>
        <w:outlineLvl w:val="2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54F9B">
        <w:rPr>
          <w:rFonts w:ascii="Times New Roman" w:hAnsi="Times New Roman" w:cs="Times New Roman"/>
          <w:b/>
          <w:bCs/>
          <w:sz w:val="28"/>
          <w:szCs w:val="28"/>
          <w:lang w:val="en-US"/>
        </w:rPr>
        <w:t>Artificial Intelligence in the Management of Malnutrition in Cancer Patients: A Systematic Review</w:t>
      </w:r>
    </w:p>
    <w:p w14:paraId="5AE51D08" w14:textId="77777777" w:rsidR="00C20604" w:rsidRPr="00554F9B" w:rsidRDefault="00554F9B" w:rsidP="00C20604">
      <w:pPr>
        <w:spacing w:line="360" w:lineRule="auto"/>
        <w:jc w:val="both"/>
        <w:outlineLvl w:val="2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</w:rPr>
        <w:t xml:space="preserve">Author: </w:t>
      </w:r>
      <w:r w:rsidR="00C20604" w:rsidRPr="00554F9B">
        <w:rPr>
          <w:rFonts w:ascii="Times New Roman" w:hAnsi="Times New Roman" w:cs="Times New Roman"/>
          <w:sz w:val="28"/>
          <w:szCs w:val="28"/>
        </w:rPr>
        <w:t>Marco Sguanci RN, MSc, PhD</w:t>
      </w:r>
    </w:p>
    <w:p w14:paraId="2297ADCD" w14:textId="77777777" w:rsidR="00C20604" w:rsidRPr="00C20604" w:rsidRDefault="00C20604" w:rsidP="00C20604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</w:pPr>
      <w:r w:rsidRPr="00C20604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  <w:t>Supplem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  <w:t>entary</w:t>
      </w:r>
      <w:r w:rsidRPr="00C20604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  <w:t xml:space="preserve"> File</w:t>
      </w:r>
    </w:p>
    <w:p w14:paraId="2FF3488C" w14:textId="77777777" w:rsidR="00C20604" w:rsidRPr="00C20604" w:rsidRDefault="00C20604" w:rsidP="00F9034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it-IT"/>
        </w:rPr>
      </w:pPr>
    </w:p>
    <w:p w14:paraId="2332E9BE" w14:textId="6026679F" w:rsidR="00F9034F" w:rsidRPr="00F9034F" w:rsidRDefault="00976C86" w:rsidP="00F9034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0"/>
          <w:lang w:eastAsia="it-IT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0"/>
          <w:lang w:eastAsia="it-IT"/>
        </w:rPr>
        <w:t>Supplementary Table</w:t>
      </w:r>
      <w:r w:rsidR="00F9034F" w:rsidRPr="00F9034F">
        <w:rPr>
          <w:rFonts w:ascii="Times New Roman" w:eastAsia="Times New Roman" w:hAnsi="Times New Roman" w:cs="Times New Roman"/>
          <w:b/>
          <w:bCs/>
          <w:sz w:val="24"/>
          <w:szCs w:val="20"/>
          <w:lang w:eastAsia="it-IT"/>
        </w:rPr>
        <w:t xml:space="preserve"> S1: </w:t>
      </w:r>
      <w:r w:rsidR="00F9034F" w:rsidRPr="00F9034F">
        <w:rPr>
          <w:rFonts w:ascii="Times New Roman" w:eastAsia="Times New Roman" w:hAnsi="Times New Roman" w:cs="Times New Roman"/>
          <w:bCs/>
          <w:sz w:val="24"/>
          <w:szCs w:val="20"/>
          <w:lang w:eastAsia="it-IT"/>
        </w:rPr>
        <w:t xml:space="preserve">Search Strategy </w:t>
      </w:r>
      <w:r w:rsidR="00573765">
        <w:rPr>
          <w:rFonts w:ascii="Times New Roman" w:eastAsia="Times New Roman" w:hAnsi="Times New Roman" w:cs="Times New Roman"/>
          <w:bCs/>
          <w:sz w:val="24"/>
          <w:szCs w:val="20"/>
          <w:lang w:eastAsia="it-IT"/>
        </w:rPr>
        <w:t>- Databas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83"/>
        <w:gridCol w:w="3402"/>
        <w:gridCol w:w="2516"/>
        <w:gridCol w:w="1798"/>
        <w:gridCol w:w="839"/>
      </w:tblGrid>
      <w:tr w:rsidR="00F9034F" w:rsidRPr="00F9034F" w14:paraId="4F1C3F8B" w14:textId="77777777" w:rsidTr="00F903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3DF16A" w14:textId="77777777" w:rsidR="00F9034F" w:rsidRPr="00F9034F" w:rsidRDefault="00F9034F" w:rsidP="00F903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9034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atabase</w:t>
            </w:r>
          </w:p>
        </w:tc>
        <w:tc>
          <w:tcPr>
            <w:tcW w:w="0" w:type="auto"/>
            <w:hideMark/>
          </w:tcPr>
          <w:p w14:paraId="2A637615" w14:textId="77777777" w:rsidR="00F9034F" w:rsidRPr="00F9034F" w:rsidRDefault="00F9034F" w:rsidP="00F903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9034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earch Terms</w:t>
            </w:r>
          </w:p>
        </w:tc>
        <w:tc>
          <w:tcPr>
            <w:tcW w:w="0" w:type="auto"/>
            <w:hideMark/>
          </w:tcPr>
          <w:p w14:paraId="44B5BFCC" w14:textId="77777777" w:rsidR="00F9034F" w:rsidRPr="00F9034F" w:rsidRDefault="00F9034F" w:rsidP="00F903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9034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sh Terms</w:t>
            </w:r>
          </w:p>
        </w:tc>
        <w:tc>
          <w:tcPr>
            <w:tcW w:w="0" w:type="auto"/>
            <w:hideMark/>
          </w:tcPr>
          <w:p w14:paraId="0B8BC97B" w14:textId="77777777" w:rsidR="00F9034F" w:rsidRPr="00F9034F" w:rsidRDefault="00F9034F" w:rsidP="00F903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9034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eywords</w:t>
            </w:r>
          </w:p>
        </w:tc>
        <w:tc>
          <w:tcPr>
            <w:tcW w:w="0" w:type="auto"/>
            <w:hideMark/>
          </w:tcPr>
          <w:p w14:paraId="0CBD3B65" w14:textId="77777777" w:rsidR="00F9034F" w:rsidRDefault="00F9034F" w:rsidP="00F903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9034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sults</w:t>
            </w:r>
          </w:p>
          <w:p w14:paraId="529C3EA6" w14:textId="77777777" w:rsidR="00F9034F" w:rsidRPr="00F9034F" w:rsidRDefault="00F9034F" w:rsidP="00F903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9034F" w:rsidRPr="00F9034F" w14:paraId="1A656283" w14:textId="77777777" w:rsidTr="00F90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BE9E27" w14:textId="77777777" w:rsidR="00F9034F" w:rsidRPr="00F9034F" w:rsidRDefault="00F9034F" w:rsidP="00F9034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9034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ubMed</w:t>
            </w:r>
          </w:p>
        </w:tc>
        <w:tc>
          <w:tcPr>
            <w:tcW w:w="0" w:type="auto"/>
            <w:hideMark/>
          </w:tcPr>
          <w:p w14:paraId="70C5EBCC" w14:textId="77777777" w:rsidR="00F9034F" w:rsidRPr="006C670C" w:rsidRDefault="00F9034F" w:rsidP="00F90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"Malnutrition"[</w:t>
            </w:r>
            <w:proofErr w:type="spellStart"/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SH</w:t>
            </w:r>
            <w:proofErr w:type="spellEnd"/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] OR malnutrition OR "undernutrition" OR "nutritional deficiency" OR "nutritional status" OR "clinical malnutrition" AND ("Artificial Intelligence"[</w:t>
            </w:r>
            <w:proofErr w:type="spellStart"/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SH</w:t>
            </w:r>
            <w:proofErr w:type="spellEnd"/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] OR "Machine Learning"[</w:t>
            </w:r>
            <w:proofErr w:type="spellStart"/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SH</w:t>
            </w:r>
            <w:proofErr w:type="spellEnd"/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] OR "Predictive Models"[</w:t>
            </w:r>
            <w:proofErr w:type="spellStart"/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SH</w:t>
            </w:r>
            <w:proofErr w:type="spellEnd"/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] OR AI OR "algorithm-based systems" OR "predictive analytics" OR "deep learning" OR "neural networks" OR "smart algorithms") AND "Neoplasms"[</w:t>
            </w:r>
            <w:proofErr w:type="spellStart"/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SH</w:t>
            </w:r>
            <w:proofErr w:type="spellEnd"/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]</w:t>
            </w:r>
          </w:p>
        </w:tc>
        <w:tc>
          <w:tcPr>
            <w:tcW w:w="0" w:type="auto"/>
            <w:hideMark/>
          </w:tcPr>
          <w:p w14:paraId="73F3E2B3" w14:textId="77777777" w:rsidR="00F9034F" w:rsidRPr="006C670C" w:rsidRDefault="00F9034F" w:rsidP="00F90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"Malnutrition"[</w:t>
            </w:r>
            <w:proofErr w:type="spellStart"/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SH</w:t>
            </w:r>
            <w:proofErr w:type="spellEnd"/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], "Artificial Intelligence"[</w:t>
            </w:r>
            <w:proofErr w:type="spellStart"/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SH</w:t>
            </w:r>
            <w:proofErr w:type="spellEnd"/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], "Machine Learning"[</w:t>
            </w:r>
            <w:proofErr w:type="spellStart"/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SH</w:t>
            </w:r>
            <w:proofErr w:type="spellEnd"/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], "Predictive Models"[</w:t>
            </w:r>
            <w:proofErr w:type="spellStart"/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SH</w:t>
            </w:r>
            <w:proofErr w:type="spellEnd"/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], "Neoplasms"[</w:t>
            </w:r>
            <w:proofErr w:type="spellStart"/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SH</w:t>
            </w:r>
            <w:proofErr w:type="spellEnd"/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]</w:t>
            </w:r>
          </w:p>
        </w:tc>
        <w:tc>
          <w:tcPr>
            <w:tcW w:w="0" w:type="auto"/>
            <w:hideMark/>
          </w:tcPr>
          <w:p w14:paraId="6E4CD4F3" w14:textId="77777777" w:rsidR="00F9034F" w:rsidRPr="006C670C" w:rsidRDefault="00F9034F" w:rsidP="00F90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lnutrition, undernutrition, cancer, AI, predictive analytics, machine learning, deep learning, nutritional deficiency</w:t>
            </w:r>
          </w:p>
        </w:tc>
        <w:tc>
          <w:tcPr>
            <w:tcW w:w="0" w:type="auto"/>
            <w:hideMark/>
          </w:tcPr>
          <w:p w14:paraId="14926C16" w14:textId="77777777" w:rsidR="00F9034F" w:rsidRPr="006C670C" w:rsidRDefault="00F9034F" w:rsidP="00F90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50493A91" w14:textId="77777777" w:rsidR="00F63C27" w:rsidRPr="006C670C" w:rsidRDefault="00F63C27" w:rsidP="00F90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2458BDD2" w14:textId="77777777" w:rsidR="00F63C27" w:rsidRPr="006C670C" w:rsidRDefault="00F63C27" w:rsidP="00F90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7B76DF67" w14:textId="77777777" w:rsidR="00F63C27" w:rsidRPr="00F9034F" w:rsidRDefault="00F63C27" w:rsidP="00F90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1</w:t>
            </w:r>
          </w:p>
        </w:tc>
      </w:tr>
      <w:tr w:rsidR="00F9034F" w:rsidRPr="00F9034F" w14:paraId="439DFCBF" w14:textId="77777777" w:rsidTr="00F90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810B3D" w14:textId="77777777" w:rsidR="00F9034F" w:rsidRPr="00F9034F" w:rsidRDefault="00F9034F" w:rsidP="00F9034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9034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mbase</w:t>
            </w:r>
          </w:p>
        </w:tc>
        <w:tc>
          <w:tcPr>
            <w:tcW w:w="0" w:type="auto"/>
            <w:hideMark/>
          </w:tcPr>
          <w:p w14:paraId="77990038" w14:textId="77777777" w:rsidR="00F9034F" w:rsidRPr="006C670C" w:rsidRDefault="00F9034F" w:rsidP="00F90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'malnutrition'/exp OR malnutrition OR 'undernutrition' OR 'nutrient deficiencies' OR 'nutritional assessment' OR 'clinical malnutrition' AND ('artificial intelligence'/exp OR 'machine learning'/exp OR 'data mining'/exp OR AI OR 'predictive modeling' OR 'neural networks' OR 'algorithm' OR 'deep learning') AND 'neoplasms'/exp</w:t>
            </w:r>
          </w:p>
        </w:tc>
        <w:tc>
          <w:tcPr>
            <w:tcW w:w="0" w:type="auto"/>
            <w:hideMark/>
          </w:tcPr>
          <w:p w14:paraId="43AA551C" w14:textId="77777777" w:rsidR="00F9034F" w:rsidRPr="006C670C" w:rsidRDefault="00F9034F" w:rsidP="00F90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'malnutrition'/exp, 'artificial intelligence'/exp, 'machine learning'/exp, 'data mining'/exp, 'neoplasms'/exp</w:t>
            </w:r>
          </w:p>
        </w:tc>
        <w:tc>
          <w:tcPr>
            <w:tcW w:w="0" w:type="auto"/>
            <w:hideMark/>
          </w:tcPr>
          <w:p w14:paraId="788FFB3F" w14:textId="77777777" w:rsidR="00F9034F" w:rsidRPr="006C670C" w:rsidRDefault="00F9034F" w:rsidP="00F90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lnutrition, undernutrition, nutrient deficiencies, cancer, AI, predictive modeling, deep learning, algorithm</w:t>
            </w:r>
          </w:p>
        </w:tc>
        <w:tc>
          <w:tcPr>
            <w:tcW w:w="0" w:type="auto"/>
            <w:hideMark/>
          </w:tcPr>
          <w:p w14:paraId="46A68531" w14:textId="77777777" w:rsidR="00F9034F" w:rsidRPr="006C670C" w:rsidRDefault="00F9034F" w:rsidP="00F90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7D507274" w14:textId="77777777" w:rsidR="00F63C27" w:rsidRPr="006C670C" w:rsidRDefault="00F63C27" w:rsidP="00F90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1243BB30" w14:textId="77777777" w:rsidR="00F63C27" w:rsidRPr="006C670C" w:rsidRDefault="00F63C27" w:rsidP="00F90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4B70DB68" w14:textId="77777777" w:rsidR="00F63C27" w:rsidRPr="00F9034F" w:rsidRDefault="00F63C27" w:rsidP="00F90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95</w:t>
            </w:r>
          </w:p>
        </w:tc>
      </w:tr>
      <w:tr w:rsidR="00F9034F" w:rsidRPr="00F9034F" w14:paraId="5010186D" w14:textId="77777777" w:rsidTr="00F90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F60EAB" w14:textId="77777777" w:rsidR="00F9034F" w:rsidRPr="00F9034F" w:rsidRDefault="00F9034F" w:rsidP="00F9034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9034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INAHL</w:t>
            </w:r>
          </w:p>
        </w:tc>
        <w:tc>
          <w:tcPr>
            <w:tcW w:w="0" w:type="auto"/>
            <w:hideMark/>
          </w:tcPr>
          <w:p w14:paraId="609D8372" w14:textId="77777777" w:rsidR="00F9034F" w:rsidRPr="006C670C" w:rsidRDefault="00F9034F" w:rsidP="00F90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Malnutrition OR "Undernutrition" OR "Nutritional Deficiency" OR "Nutritional Status" OR "Clinical Malnutrition") AND ("Artificial Intelligence" OR "Machine Learning" OR "Predictive Modeling" OR "Deep Learning" OR "AI" OR "Algorithm-Based Systems") AND (Cancer OR "Neoplasms")</w:t>
            </w:r>
          </w:p>
        </w:tc>
        <w:tc>
          <w:tcPr>
            <w:tcW w:w="0" w:type="auto"/>
            <w:hideMark/>
          </w:tcPr>
          <w:p w14:paraId="15C897A4" w14:textId="77777777" w:rsidR="00F9034F" w:rsidRPr="006C670C" w:rsidRDefault="00F9034F" w:rsidP="00F90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"Malnutrition", "Artificial Intelligence", "Machine Learning", "Predictive Modeling", "Cancer", "Neoplasms"</w:t>
            </w:r>
          </w:p>
        </w:tc>
        <w:tc>
          <w:tcPr>
            <w:tcW w:w="0" w:type="auto"/>
            <w:hideMark/>
          </w:tcPr>
          <w:p w14:paraId="4B6E1F48" w14:textId="77777777" w:rsidR="00F9034F" w:rsidRPr="006C670C" w:rsidRDefault="00F9034F" w:rsidP="00F90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lnutrition, undernutrition, cancer, AI, predictive modeling, deep learning, machine learning, algorithm-based systems</w:t>
            </w:r>
          </w:p>
        </w:tc>
        <w:tc>
          <w:tcPr>
            <w:tcW w:w="0" w:type="auto"/>
            <w:hideMark/>
          </w:tcPr>
          <w:p w14:paraId="5AB2E98B" w14:textId="77777777" w:rsidR="00F9034F" w:rsidRPr="006C670C" w:rsidRDefault="00F9034F" w:rsidP="00F90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1CB651EA" w14:textId="77777777" w:rsidR="00F63C27" w:rsidRPr="006C670C" w:rsidRDefault="00F63C27" w:rsidP="00F90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19713E60" w14:textId="77777777" w:rsidR="00F63C27" w:rsidRPr="006C670C" w:rsidRDefault="00F63C27" w:rsidP="00F90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28729D7A" w14:textId="77777777" w:rsidR="00F63C27" w:rsidRPr="00F9034F" w:rsidRDefault="00F63C27" w:rsidP="00F90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</w:t>
            </w:r>
          </w:p>
        </w:tc>
      </w:tr>
      <w:tr w:rsidR="00F9034F" w:rsidRPr="00F9034F" w14:paraId="464D96A8" w14:textId="77777777" w:rsidTr="00F90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85F5E7" w14:textId="77777777" w:rsidR="00F9034F" w:rsidRPr="00F9034F" w:rsidRDefault="00F9034F" w:rsidP="00F9034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9034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chrane Library</w:t>
            </w:r>
          </w:p>
        </w:tc>
        <w:tc>
          <w:tcPr>
            <w:tcW w:w="0" w:type="auto"/>
            <w:hideMark/>
          </w:tcPr>
          <w:p w14:paraId="72374C66" w14:textId="77777777" w:rsidR="00F9034F" w:rsidRPr="006C670C" w:rsidRDefault="00F9034F" w:rsidP="00F90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"Malnutrition" OR "Undernutrition" OR "Nutritional Deficiency" OR "Nutritional Status" OR "Clinical Malnutrition") AND ("Artificial Intelligence" OR "Machine Learning" OR "Predictive Modeling" OR "Deep Learning" OR "AI" OR "Algorithmic Models") AND ("Cancer" OR "Neoplasms")</w:t>
            </w:r>
          </w:p>
        </w:tc>
        <w:tc>
          <w:tcPr>
            <w:tcW w:w="0" w:type="auto"/>
            <w:hideMark/>
          </w:tcPr>
          <w:p w14:paraId="4E7AC8B5" w14:textId="77777777" w:rsidR="00F9034F" w:rsidRPr="006C670C" w:rsidRDefault="00F9034F" w:rsidP="00F90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"Malnutrition", "Artificial Intelligence", "Machine Learning", "Predictive Modeling", "Cancer", "Neoplasms"</w:t>
            </w:r>
          </w:p>
        </w:tc>
        <w:tc>
          <w:tcPr>
            <w:tcW w:w="0" w:type="auto"/>
            <w:hideMark/>
          </w:tcPr>
          <w:p w14:paraId="5772B812" w14:textId="77777777" w:rsidR="00F9034F" w:rsidRPr="006C670C" w:rsidRDefault="00F9034F" w:rsidP="00F90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lnutrition, undernutrition, cancer, AI, predictive modeling, machine learning, neural networks, deep learning</w:t>
            </w:r>
          </w:p>
        </w:tc>
        <w:tc>
          <w:tcPr>
            <w:tcW w:w="0" w:type="auto"/>
            <w:hideMark/>
          </w:tcPr>
          <w:p w14:paraId="670C6F17" w14:textId="77777777" w:rsidR="00F9034F" w:rsidRPr="006C670C" w:rsidRDefault="00F9034F" w:rsidP="00F90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630EBC6A" w14:textId="77777777" w:rsidR="00F63C27" w:rsidRPr="006C670C" w:rsidRDefault="00F63C27" w:rsidP="00F90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475F2066" w14:textId="77777777" w:rsidR="00F63C27" w:rsidRPr="006C670C" w:rsidRDefault="00F63C27" w:rsidP="00F90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276AC67E" w14:textId="77777777" w:rsidR="00F63C27" w:rsidRPr="00F9034F" w:rsidRDefault="00F63C27" w:rsidP="00F90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1</w:t>
            </w:r>
          </w:p>
        </w:tc>
      </w:tr>
    </w:tbl>
    <w:p w14:paraId="29997E6E" w14:textId="77777777" w:rsidR="00976C86" w:rsidRDefault="00931B92" w:rsidP="00931B92">
      <w:pPr>
        <w:jc w:val="right"/>
        <w:rPr>
          <w:rFonts w:ascii="Times New Roman" w:hAnsi="Times New Roman" w:cs="Times New Roman"/>
        </w:rPr>
      </w:pPr>
      <w:r w:rsidRPr="00931B92">
        <w:rPr>
          <w:rFonts w:ascii="Times New Roman" w:hAnsi="Times New Roman" w:cs="Times New Roman"/>
          <w:b/>
        </w:rPr>
        <w:t>TOTAL</w:t>
      </w:r>
      <w:r>
        <w:rPr>
          <w:rFonts w:ascii="Times New Roman" w:hAnsi="Times New Roman" w:cs="Times New Roman"/>
        </w:rPr>
        <w:t>:</w:t>
      </w:r>
      <w:r w:rsidRPr="00931B92">
        <w:rPr>
          <w:rFonts w:ascii="Times New Roman" w:hAnsi="Times New Roman" w:cs="Times New Roman"/>
        </w:rPr>
        <w:t xml:space="preserve"> 1097</w:t>
      </w:r>
    </w:p>
    <w:p w14:paraId="0093FBCF" w14:textId="77777777" w:rsidR="0040116E" w:rsidRDefault="0040116E" w:rsidP="00573765">
      <w:pPr>
        <w:spacing w:before="100" w:beforeAutospacing="1" w:after="100" w:afterAutospacing="1" w:line="240" w:lineRule="auto"/>
        <w:outlineLvl w:val="2"/>
      </w:pPr>
    </w:p>
    <w:p w14:paraId="482FF05E" w14:textId="1BA9CE5C" w:rsidR="00573765" w:rsidRPr="006C670C" w:rsidRDefault="00976C86" w:rsidP="0057376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7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7"/>
          <w:lang w:val="en-US" w:eastAsia="it-IT"/>
        </w:rPr>
        <w:lastRenderedPageBreak/>
        <w:t>Supplementary Table</w:t>
      </w:r>
      <w:r w:rsidR="00573765" w:rsidRPr="006C670C">
        <w:rPr>
          <w:rFonts w:ascii="Times New Roman" w:eastAsia="Times New Roman" w:hAnsi="Times New Roman" w:cs="Times New Roman"/>
          <w:b/>
          <w:bCs/>
          <w:sz w:val="24"/>
          <w:szCs w:val="27"/>
          <w:lang w:val="en-US" w:eastAsia="it-IT"/>
        </w:rPr>
        <w:t xml:space="preserve"> S2. </w:t>
      </w:r>
      <w:r w:rsidR="00573765" w:rsidRPr="006C670C">
        <w:rPr>
          <w:rFonts w:ascii="Times New Roman" w:eastAsia="Times New Roman" w:hAnsi="Times New Roman" w:cs="Times New Roman"/>
          <w:bCs/>
          <w:sz w:val="24"/>
          <w:szCs w:val="27"/>
          <w:lang w:val="en-US" w:eastAsia="it-IT"/>
        </w:rPr>
        <w:t>Google Scholar Search Strategy</w:t>
      </w:r>
      <w:r w:rsidR="00573765" w:rsidRPr="006C670C">
        <w:rPr>
          <w:rFonts w:ascii="Times New Roman" w:eastAsia="Times New Roman" w:hAnsi="Times New Roman" w:cs="Times New Roman"/>
          <w:b/>
          <w:bCs/>
          <w:sz w:val="24"/>
          <w:szCs w:val="27"/>
          <w:lang w:val="en-US" w:eastAsia="it-IT"/>
        </w:rPr>
        <w:t xml:space="preserve"> </w:t>
      </w:r>
    </w:p>
    <w:tbl>
      <w:tblPr>
        <w:tblStyle w:val="PlainTable2"/>
        <w:tblW w:w="10137" w:type="dxa"/>
        <w:tblLook w:val="04A0" w:firstRow="1" w:lastRow="0" w:firstColumn="1" w:lastColumn="0" w:noHBand="0" w:noVBand="1"/>
      </w:tblPr>
      <w:tblGrid>
        <w:gridCol w:w="2315"/>
        <w:gridCol w:w="2930"/>
        <w:gridCol w:w="2640"/>
        <w:gridCol w:w="2252"/>
      </w:tblGrid>
      <w:tr w:rsidR="00573765" w:rsidRPr="00573765" w14:paraId="1FBEA1EC" w14:textId="77777777" w:rsidTr="005737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hideMark/>
          </w:tcPr>
          <w:p w14:paraId="72251A84" w14:textId="77777777" w:rsidR="00573765" w:rsidRPr="00573765" w:rsidRDefault="00573765" w:rsidP="00573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573765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Search Terms</w:t>
            </w:r>
          </w:p>
        </w:tc>
        <w:tc>
          <w:tcPr>
            <w:tcW w:w="2930" w:type="dxa"/>
            <w:hideMark/>
          </w:tcPr>
          <w:p w14:paraId="1477337D" w14:textId="77777777" w:rsidR="00573765" w:rsidRPr="00573765" w:rsidRDefault="00573765" w:rsidP="005737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573765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Keywords</w:t>
            </w:r>
          </w:p>
        </w:tc>
        <w:tc>
          <w:tcPr>
            <w:tcW w:w="2640" w:type="dxa"/>
            <w:hideMark/>
          </w:tcPr>
          <w:p w14:paraId="3BFF0DDD" w14:textId="77777777" w:rsidR="00573765" w:rsidRPr="00573765" w:rsidRDefault="00573765" w:rsidP="005737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573765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Search Strategy</w:t>
            </w:r>
          </w:p>
        </w:tc>
        <w:tc>
          <w:tcPr>
            <w:tcW w:w="2252" w:type="dxa"/>
          </w:tcPr>
          <w:p w14:paraId="42C3ADC1" w14:textId="77777777" w:rsidR="00573765" w:rsidRDefault="00573765" w:rsidP="005737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4"/>
                <w:lang w:eastAsia="it-IT"/>
              </w:rPr>
            </w:pPr>
            <w:r w:rsidRPr="00573765">
              <w:rPr>
                <w:rFonts w:ascii="Times New Roman" w:eastAsia="Times New Roman" w:hAnsi="Times New Roman" w:cs="Times New Roman"/>
                <w:bCs w:val="0"/>
                <w:sz w:val="20"/>
                <w:szCs w:val="24"/>
                <w:lang w:eastAsia="it-IT"/>
              </w:rPr>
              <w:t xml:space="preserve">Results </w:t>
            </w:r>
            <w:r w:rsidR="00F63C27">
              <w:rPr>
                <w:rFonts w:ascii="Times New Roman" w:eastAsia="Times New Roman" w:hAnsi="Times New Roman" w:cs="Times New Roman"/>
                <w:bCs w:val="0"/>
                <w:sz w:val="20"/>
                <w:szCs w:val="24"/>
                <w:lang w:eastAsia="it-IT"/>
              </w:rPr>
              <w:t>(selected)</w:t>
            </w:r>
          </w:p>
          <w:p w14:paraId="67ED901D" w14:textId="77777777" w:rsidR="00573765" w:rsidRPr="00573765" w:rsidRDefault="00573765" w:rsidP="005737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4"/>
                <w:lang w:eastAsia="it-IT"/>
              </w:rPr>
            </w:pPr>
          </w:p>
        </w:tc>
      </w:tr>
      <w:tr w:rsidR="00573765" w:rsidRPr="00573765" w14:paraId="3AF4650E" w14:textId="77777777" w:rsidTr="00573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hideMark/>
          </w:tcPr>
          <w:p w14:paraId="6F569819" w14:textId="77777777" w:rsidR="00573765" w:rsidRPr="006C670C" w:rsidRDefault="00573765" w:rsidP="00573765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"Artificial Intelligence" AND "Malnutrition" AND "Cancer"</w:t>
            </w:r>
          </w:p>
        </w:tc>
        <w:tc>
          <w:tcPr>
            <w:tcW w:w="2930" w:type="dxa"/>
            <w:hideMark/>
          </w:tcPr>
          <w:p w14:paraId="6815EE37" w14:textId="77777777" w:rsidR="00573765" w:rsidRPr="006C670C" w:rsidRDefault="00573765" w:rsidP="00573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AI, machine learning, cancer, malnutrition, nutritional deficiency, early detection, predictive analytics, oncology</w:t>
            </w:r>
          </w:p>
        </w:tc>
        <w:tc>
          <w:tcPr>
            <w:tcW w:w="2640" w:type="dxa"/>
            <w:hideMark/>
          </w:tcPr>
          <w:p w14:paraId="2C60ACFE" w14:textId="77777777" w:rsidR="00573765" w:rsidRPr="006C670C" w:rsidRDefault="00573765" w:rsidP="00573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"Artificial Intelligence" AND "Malnutrition" AND "Cancer" AND "Machine Learning" AND "Predictive Models"</w:t>
            </w:r>
          </w:p>
        </w:tc>
        <w:tc>
          <w:tcPr>
            <w:tcW w:w="2252" w:type="dxa"/>
          </w:tcPr>
          <w:p w14:paraId="13D94D2A" w14:textId="77777777" w:rsidR="00573765" w:rsidRPr="006C670C" w:rsidRDefault="00573765" w:rsidP="00F6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  <w:p w14:paraId="12720347" w14:textId="77777777" w:rsidR="00F63C27" w:rsidRPr="00573765" w:rsidRDefault="00F63C27" w:rsidP="00F6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5</w:t>
            </w:r>
          </w:p>
        </w:tc>
      </w:tr>
      <w:tr w:rsidR="00573765" w:rsidRPr="00573765" w14:paraId="2A2A89FD" w14:textId="77777777" w:rsidTr="00573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hideMark/>
          </w:tcPr>
          <w:p w14:paraId="4CD58EA5" w14:textId="77777777" w:rsidR="00573765" w:rsidRPr="006C670C" w:rsidRDefault="00573765" w:rsidP="00573765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"AI algorithms" AND "Malnutrition" AND "Cancer patients"</w:t>
            </w:r>
          </w:p>
        </w:tc>
        <w:tc>
          <w:tcPr>
            <w:tcW w:w="2930" w:type="dxa"/>
            <w:hideMark/>
          </w:tcPr>
          <w:p w14:paraId="37CE3180" w14:textId="77777777" w:rsidR="00573765" w:rsidRPr="006C670C" w:rsidRDefault="00573765" w:rsidP="00573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AI algorithms, cancer patients, nutritional assessment, early detection, machine learning, predictive tools</w:t>
            </w:r>
          </w:p>
        </w:tc>
        <w:tc>
          <w:tcPr>
            <w:tcW w:w="2640" w:type="dxa"/>
            <w:hideMark/>
          </w:tcPr>
          <w:p w14:paraId="7C4DC201" w14:textId="77777777" w:rsidR="00573765" w:rsidRPr="006C670C" w:rsidRDefault="00573765" w:rsidP="00573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"AI algorithms" AND "Malnutrition" AND "Cancer patients" AND "Nutritional assessment"</w:t>
            </w:r>
          </w:p>
        </w:tc>
        <w:tc>
          <w:tcPr>
            <w:tcW w:w="2252" w:type="dxa"/>
          </w:tcPr>
          <w:p w14:paraId="4E189DA5" w14:textId="77777777" w:rsidR="00573765" w:rsidRPr="006C670C" w:rsidRDefault="00573765" w:rsidP="00F6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  <w:p w14:paraId="21649165" w14:textId="77777777" w:rsidR="00F63C27" w:rsidRPr="00573765" w:rsidRDefault="00F63C27" w:rsidP="00F6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3</w:t>
            </w:r>
          </w:p>
        </w:tc>
      </w:tr>
      <w:tr w:rsidR="00573765" w:rsidRPr="00573765" w14:paraId="7E44157F" w14:textId="77777777" w:rsidTr="00573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hideMark/>
          </w:tcPr>
          <w:p w14:paraId="3CFC6E86" w14:textId="77777777" w:rsidR="00573765" w:rsidRPr="006C670C" w:rsidRDefault="00573765" w:rsidP="00573765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"Artificial Intelligence in cancer" AND "Malnutrition identification"</w:t>
            </w:r>
          </w:p>
        </w:tc>
        <w:tc>
          <w:tcPr>
            <w:tcW w:w="2930" w:type="dxa"/>
            <w:hideMark/>
          </w:tcPr>
          <w:p w14:paraId="3B28ECB0" w14:textId="77777777" w:rsidR="00573765" w:rsidRPr="006C670C" w:rsidRDefault="00573765" w:rsidP="00573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AI, cancer, malnutrition identification, predictive modeling, machine learning, healthcare AI</w:t>
            </w:r>
          </w:p>
        </w:tc>
        <w:tc>
          <w:tcPr>
            <w:tcW w:w="2640" w:type="dxa"/>
            <w:hideMark/>
          </w:tcPr>
          <w:p w14:paraId="2C0CE5E5" w14:textId="77777777" w:rsidR="00573765" w:rsidRPr="006C670C" w:rsidRDefault="00573765" w:rsidP="00573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"Artificial Intelligence in cancer" AND "Malnutrition identification" AND "Predictive Modeling"</w:t>
            </w:r>
          </w:p>
        </w:tc>
        <w:tc>
          <w:tcPr>
            <w:tcW w:w="2252" w:type="dxa"/>
          </w:tcPr>
          <w:p w14:paraId="05DC4063" w14:textId="77777777" w:rsidR="00573765" w:rsidRPr="006C670C" w:rsidRDefault="00573765" w:rsidP="00F6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  <w:p w14:paraId="6D9EC04C" w14:textId="77777777" w:rsidR="00F63C27" w:rsidRPr="00573765" w:rsidRDefault="00F63C27" w:rsidP="00F6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6</w:t>
            </w:r>
          </w:p>
        </w:tc>
      </w:tr>
      <w:tr w:rsidR="00573765" w:rsidRPr="00573765" w14:paraId="6AC9016C" w14:textId="77777777" w:rsidTr="00573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hideMark/>
          </w:tcPr>
          <w:p w14:paraId="14F9ACF0" w14:textId="77777777" w:rsidR="00573765" w:rsidRPr="006C670C" w:rsidRDefault="00573765" w:rsidP="00573765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"Artificial Intelligence" AND "Cancer" AND "Malnutrition detection" AND "Predictive analytics"</w:t>
            </w:r>
          </w:p>
        </w:tc>
        <w:tc>
          <w:tcPr>
            <w:tcW w:w="2930" w:type="dxa"/>
            <w:hideMark/>
          </w:tcPr>
          <w:p w14:paraId="496C3A25" w14:textId="77777777" w:rsidR="00573765" w:rsidRPr="006C670C" w:rsidRDefault="00573765" w:rsidP="00573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AI-based interventions, predictive analytics, malnutrition detection, cancer treatment, machine learning</w:t>
            </w:r>
          </w:p>
        </w:tc>
        <w:tc>
          <w:tcPr>
            <w:tcW w:w="2640" w:type="dxa"/>
            <w:hideMark/>
          </w:tcPr>
          <w:p w14:paraId="57FF77CE" w14:textId="77777777" w:rsidR="00573765" w:rsidRPr="006C670C" w:rsidRDefault="00573765" w:rsidP="00573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"Artificial Intelligence" AND "Cancer" AND "Malnutrition detection" AND "Predictive analytics"</w:t>
            </w:r>
          </w:p>
        </w:tc>
        <w:tc>
          <w:tcPr>
            <w:tcW w:w="2252" w:type="dxa"/>
          </w:tcPr>
          <w:p w14:paraId="7EA3F5EB" w14:textId="77777777" w:rsidR="00573765" w:rsidRPr="006C670C" w:rsidRDefault="00573765" w:rsidP="00F6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  <w:p w14:paraId="731E41A3" w14:textId="77777777" w:rsidR="00F63C27" w:rsidRPr="00573765" w:rsidRDefault="00F63C27" w:rsidP="00F6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4</w:t>
            </w:r>
          </w:p>
        </w:tc>
      </w:tr>
      <w:tr w:rsidR="00573765" w:rsidRPr="00573765" w14:paraId="3CD2E44E" w14:textId="77777777" w:rsidTr="00573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hideMark/>
          </w:tcPr>
          <w:p w14:paraId="3C488C23" w14:textId="77777777" w:rsidR="00573765" w:rsidRPr="006C670C" w:rsidRDefault="00573765" w:rsidP="00573765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"Machine Learning" AND "Malnutrition" AND "Cancer diagnosis"</w:t>
            </w:r>
          </w:p>
        </w:tc>
        <w:tc>
          <w:tcPr>
            <w:tcW w:w="2930" w:type="dxa"/>
            <w:hideMark/>
          </w:tcPr>
          <w:p w14:paraId="4634F6F4" w14:textId="77777777" w:rsidR="00573765" w:rsidRPr="006C670C" w:rsidRDefault="00573765" w:rsidP="00573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AI, machine learning, malnutrition detection, cancer diagnosis, early intervention, predictive tools</w:t>
            </w:r>
          </w:p>
        </w:tc>
        <w:tc>
          <w:tcPr>
            <w:tcW w:w="2640" w:type="dxa"/>
            <w:hideMark/>
          </w:tcPr>
          <w:p w14:paraId="78F2B91E" w14:textId="77777777" w:rsidR="00573765" w:rsidRPr="006C670C" w:rsidRDefault="00573765" w:rsidP="00573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6C670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"Machine Learning" AND "Malnutrition" AND "Cancer diagnosis" AND "AI-based tools"</w:t>
            </w:r>
          </w:p>
        </w:tc>
        <w:tc>
          <w:tcPr>
            <w:tcW w:w="2252" w:type="dxa"/>
          </w:tcPr>
          <w:p w14:paraId="12B4A2DF" w14:textId="77777777" w:rsidR="00573765" w:rsidRPr="006C670C" w:rsidRDefault="00573765" w:rsidP="00F6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  <w:p w14:paraId="36D8F8F0" w14:textId="77777777" w:rsidR="00F63C27" w:rsidRPr="00573765" w:rsidRDefault="00F63C27" w:rsidP="00F6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6</w:t>
            </w:r>
          </w:p>
        </w:tc>
      </w:tr>
    </w:tbl>
    <w:p w14:paraId="018D6B5E" w14:textId="77777777" w:rsidR="00931B92" w:rsidRPr="00931B92" w:rsidRDefault="00931B92" w:rsidP="00931B92">
      <w:pPr>
        <w:jc w:val="right"/>
        <w:rPr>
          <w:rFonts w:ascii="Times New Roman" w:hAnsi="Times New Roman" w:cs="Times New Roman"/>
        </w:rPr>
      </w:pPr>
      <w:r w:rsidRPr="00931B92">
        <w:rPr>
          <w:rFonts w:ascii="Times New Roman" w:hAnsi="Times New Roman" w:cs="Times New Roman"/>
          <w:b/>
        </w:rPr>
        <w:t>TOTAL</w:t>
      </w:r>
      <w:r>
        <w:rPr>
          <w:rFonts w:ascii="Times New Roman" w:hAnsi="Times New Roman" w:cs="Times New Roman"/>
        </w:rPr>
        <w:t>:</w:t>
      </w:r>
      <w:r w:rsidRPr="00931B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1</w:t>
      </w:r>
    </w:p>
    <w:p w14:paraId="295C9F43" w14:textId="77777777" w:rsidR="00573765" w:rsidRDefault="00573765"/>
    <w:p w14:paraId="615683F6" w14:textId="77777777" w:rsidR="006C670C" w:rsidRDefault="006C670C"/>
    <w:p w14:paraId="4F1169AB" w14:textId="77777777" w:rsidR="006C670C" w:rsidRDefault="006C670C"/>
    <w:p w14:paraId="6A0F997D" w14:textId="77777777" w:rsidR="006C670C" w:rsidRDefault="006C670C"/>
    <w:p w14:paraId="73803E7A" w14:textId="77777777" w:rsidR="006C670C" w:rsidRDefault="006C670C"/>
    <w:p w14:paraId="19E9C802" w14:textId="77777777" w:rsidR="006C670C" w:rsidRDefault="006C670C"/>
    <w:p w14:paraId="38AAA79B" w14:textId="77777777" w:rsidR="006C670C" w:rsidRDefault="006C670C"/>
    <w:p w14:paraId="05ECA59A" w14:textId="77777777" w:rsidR="006C670C" w:rsidRDefault="006C670C"/>
    <w:p w14:paraId="6299B293" w14:textId="77777777" w:rsidR="006C670C" w:rsidRDefault="006C670C"/>
    <w:p w14:paraId="3D64A2FE" w14:textId="77777777" w:rsidR="006C670C" w:rsidRDefault="006C670C"/>
    <w:p w14:paraId="58CDD233" w14:textId="77777777" w:rsidR="0040116E" w:rsidRDefault="0040116E">
      <w:pPr>
        <w:sectPr w:rsidR="0040116E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B05C5E4" w14:textId="42B39FF7" w:rsidR="006C670C" w:rsidRPr="006C670C" w:rsidRDefault="00976C86" w:rsidP="006C670C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7"/>
          <w:lang w:val="en-US" w:eastAsia="it-IT"/>
        </w:rPr>
        <w:lastRenderedPageBreak/>
        <w:t>Supplementary Table</w:t>
      </w:r>
      <w:r w:rsidR="006C670C" w:rsidRPr="006C670C">
        <w:rPr>
          <w:rFonts w:ascii="Times New Roman" w:eastAsia="Times New Roman" w:hAnsi="Times New Roman" w:cs="Times New Roman"/>
          <w:b/>
          <w:bCs/>
          <w:sz w:val="24"/>
          <w:szCs w:val="27"/>
          <w:lang w:val="en-US" w:eastAsia="it-IT"/>
        </w:rPr>
        <w:t xml:space="preserve"> S</w:t>
      </w:r>
      <w:r w:rsidR="006C670C">
        <w:rPr>
          <w:rFonts w:ascii="Times New Roman" w:eastAsia="Times New Roman" w:hAnsi="Times New Roman" w:cs="Times New Roman"/>
          <w:b/>
          <w:bCs/>
          <w:sz w:val="24"/>
          <w:szCs w:val="27"/>
          <w:lang w:val="en-US" w:eastAsia="it-IT"/>
        </w:rPr>
        <w:t>3</w:t>
      </w:r>
      <w:r w:rsidR="006C670C" w:rsidRPr="006C670C">
        <w:rPr>
          <w:rFonts w:ascii="Times New Roman" w:eastAsia="Times New Roman" w:hAnsi="Times New Roman" w:cs="Times New Roman"/>
          <w:b/>
          <w:bCs/>
          <w:sz w:val="24"/>
          <w:szCs w:val="27"/>
          <w:lang w:val="en-US" w:eastAsia="it-IT"/>
        </w:rPr>
        <w:t xml:space="preserve">. </w:t>
      </w:r>
      <w:r w:rsidR="006C670C" w:rsidRPr="006C670C">
        <w:rPr>
          <w:rFonts w:ascii="Times New Roman" w:eastAsia="Times New Roman" w:hAnsi="Times New Roman" w:cs="Times New Roman"/>
          <w:bCs/>
          <w:sz w:val="24"/>
          <w:szCs w:val="27"/>
          <w:lang w:val="en-US" w:eastAsia="it-IT"/>
        </w:rPr>
        <w:t xml:space="preserve">JBI </w:t>
      </w:r>
      <w:r w:rsidR="006C670C" w:rsidRPr="006C670C">
        <w:rPr>
          <w:rFonts w:ascii="Times New Roman" w:hAnsi="Times New Roman"/>
          <w:sz w:val="24"/>
          <w:szCs w:val="24"/>
          <w:lang w:val="en-US"/>
        </w:rPr>
        <w:t>Critical appraisal of cohort studies included</w:t>
      </w:r>
    </w:p>
    <w:p w14:paraId="5785B416" w14:textId="77777777" w:rsidR="006C670C" w:rsidRPr="006C670C" w:rsidRDefault="006C670C" w:rsidP="006C670C">
      <w:pPr>
        <w:spacing w:after="0"/>
        <w:jc w:val="both"/>
        <w:rPr>
          <w:rFonts w:ascii="Times New Roman" w:hAnsi="Times New Roman"/>
          <w:b/>
          <w:i/>
          <w:sz w:val="20"/>
          <w:szCs w:val="20"/>
          <w:lang w:val="en-US"/>
        </w:rPr>
      </w:pPr>
    </w:p>
    <w:tbl>
      <w:tblPr>
        <w:tblStyle w:val="Grigliatabella1"/>
        <w:tblW w:w="13833" w:type="dxa"/>
        <w:tblLook w:val="04A0" w:firstRow="1" w:lastRow="0" w:firstColumn="1" w:lastColumn="0" w:noHBand="0" w:noVBand="1"/>
      </w:tblPr>
      <w:tblGrid>
        <w:gridCol w:w="1302"/>
        <w:gridCol w:w="836"/>
        <w:gridCol w:w="838"/>
        <w:gridCol w:w="837"/>
        <w:gridCol w:w="837"/>
        <w:gridCol w:w="837"/>
        <w:gridCol w:w="836"/>
        <w:gridCol w:w="837"/>
        <w:gridCol w:w="837"/>
        <w:gridCol w:w="837"/>
        <w:gridCol w:w="837"/>
        <w:gridCol w:w="837"/>
        <w:gridCol w:w="1139"/>
        <w:gridCol w:w="1093"/>
        <w:gridCol w:w="1093"/>
      </w:tblGrid>
      <w:tr w:rsidR="006F502F" w:rsidRPr="00AD7A59" w14:paraId="22D28C19" w14:textId="77777777" w:rsidTr="006F502F">
        <w:tc>
          <w:tcPr>
            <w:tcW w:w="1302" w:type="dxa"/>
            <w:shd w:val="clear" w:color="auto" w:fill="DEEAF6"/>
          </w:tcPr>
          <w:p w14:paraId="3F5A9E5D" w14:textId="77777777" w:rsidR="006F502F" w:rsidRPr="003E1C79" w:rsidRDefault="006F502F" w:rsidP="00D5332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E1C79">
              <w:rPr>
                <w:rFonts w:ascii="Times New Roman" w:eastAsia="Times New Roman" w:hAnsi="Times New Roman"/>
                <w:b/>
                <w:bCs/>
                <w:color w:val="000000"/>
              </w:rPr>
              <w:t>STUDY</w:t>
            </w:r>
          </w:p>
        </w:tc>
        <w:tc>
          <w:tcPr>
            <w:tcW w:w="836" w:type="dxa"/>
            <w:shd w:val="clear" w:color="auto" w:fill="DEEAF6"/>
          </w:tcPr>
          <w:p w14:paraId="127A1E9E" w14:textId="77777777" w:rsidR="006F502F" w:rsidRPr="003E1C79" w:rsidRDefault="006F502F" w:rsidP="00D5332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</w:pPr>
            <w:r w:rsidRPr="003E1C79">
              <w:rPr>
                <w:rFonts w:ascii="Times New Roman" w:eastAsia="Times New Roman" w:hAnsi="Times New Roman"/>
                <w:b/>
                <w:bCs/>
                <w:color w:val="000000"/>
              </w:rPr>
              <w:t>ITEM 1</w:t>
            </w:r>
          </w:p>
        </w:tc>
        <w:tc>
          <w:tcPr>
            <w:tcW w:w="838" w:type="dxa"/>
            <w:shd w:val="clear" w:color="auto" w:fill="DEEAF6"/>
          </w:tcPr>
          <w:p w14:paraId="71F55C27" w14:textId="77777777" w:rsidR="006F502F" w:rsidRPr="003E1C79" w:rsidRDefault="006F502F" w:rsidP="00D5332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E1C79">
              <w:rPr>
                <w:rFonts w:ascii="Times New Roman" w:eastAsia="Times New Roman" w:hAnsi="Times New Roman"/>
                <w:b/>
                <w:bCs/>
                <w:color w:val="000000"/>
              </w:rPr>
              <w:t>ITEM 2</w:t>
            </w:r>
          </w:p>
        </w:tc>
        <w:tc>
          <w:tcPr>
            <w:tcW w:w="837" w:type="dxa"/>
            <w:shd w:val="clear" w:color="auto" w:fill="DEEAF6"/>
          </w:tcPr>
          <w:p w14:paraId="6CDD2C51" w14:textId="77777777" w:rsidR="006F502F" w:rsidRPr="003E1C79" w:rsidRDefault="006F502F" w:rsidP="00D5332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E1C79">
              <w:rPr>
                <w:rFonts w:ascii="Times New Roman" w:eastAsia="Times New Roman" w:hAnsi="Times New Roman"/>
                <w:b/>
                <w:bCs/>
                <w:color w:val="000000"/>
              </w:rPr>
              <w:t>ITEM 3</w:t>
            </w:r>
          </w:p>
        </w:tc>
        <w:tc>
          <w:tcPr>
            <w:tcW w:w="837" w:type="dxa"/>
            <w:shd w:val="clear" w:color="auto" w:fill="DEEAF6"/>
          </w:tcPr>
          <w:p w14:paraId="7BFA0BD8" w14:textId="77777777" w:rsidR="006F502F" w:rsidRPr="003E1C79" w:rsidRDefault="006F502F" w:rsidP="00D5332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E1C79">
              <w:rPr>
                <w:rFonts w:ascii="Times New Roman" w:eastAsia="Times New Roman" w:hAnsi="Times New Roman"/>
                <w:b/>
                <w:bCs/>
                <w:color w:val="000000"/>
              </w:rPr>
              <w:t>ITEM 4</w:t>
            </w:r>
          </w:p>
        </w:tc>
        <w:tc>
          <w:tcPr>
            <w:tcW w:w="837" w:type="dxa"/>
            <w:shd w:val="clear" w:color="auto" w:fill="DEEAF6"/>
          </w:tcPr>
          <w:p w14:paraId="42A55761" w14:textId="77777777" w:rsidR="006F502F" w:rsidRPr="003E1C79" w:rsidRDefault="006F502F" w:rsidP="00D5332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E1C79">
              <w:rPr>
                <w:rFonts w:ascii="Times New Roman" w:eastAsia="Times New Roman" w:hAnsi="Times New Roman"/>
                <w:b/>
                <w:bCs/>
                <w:color w:val="000000"/>
              </w:rPr>
              <w:t>ITEM 5</w:t>
            </w:r>
          </w:p>
        </w:tc>
        <w:tc>
          <w:tcPr>
            <w:tcW w:w="836" w:type="dxa"/>
            <w:shd w:val="clear" w:color="auto" w:fill="DEEAF6"/>
          </w:tcPr>
          <w:p w14:paraId="5C15EC18" w14:textId="77777777" w:rsidR="006F502F" w:rsidRPr="003E1C79" w:rsidRDefault="006F502F" w:rsidP="00D5332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E1C79">
              <w:rPr>
                <w:rFonts w:ascii="Times New Roman" w:eastAsia="Times New Roman" w:hAnsi="Times New Roman"/>
                <w:b/>
                <w:bCs/>
                <w:color w:val="000000"/>
              </w:rPr>
              <w:t>ITEM 6</w:t>
            </w:r>
          </w:p>
        </w:tc>
        <w:tc>
          <w:tcPr>
            <w:tcW w:w="837" w:type="dxa"/>
            <w:shd w:val="clear" w:color="auto" w:fill="DEEAF6"/>
          </w:tcPr>
          <w:p w14:paraId="500F35FA" w14:textId="77777777" w:rsidR="006F502F" w:rsidRPr="003E1C79" w:rsidRDefault="006F502F" w:rsidP="00D5332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E1C79">
              <w:rPr>
                <w:rFonts w:ascii="Times New Roman" w:eastAsia="Times New Roman" w:hAnsi="Times New Roman"/>
                <w:b/>
                <w:bCs/>
                <w:color w:val="000000"/>
              </w:rPr>
              <w:t>ITEM 7</w:t>
            </w:r>
          </w:p>
        </w:tc>
        <w:tc>
          <w:tcPr>
            <w:tcW w:w="837" w:type="dxa"/>
            <w:shd w:val="clear" w:color="auto" w:fill="DEEAF6"/>
          </w:tcPr>
          <w:p w14:paraId="729688D1" w14:textId="77777777" w:rsidR="006F502F" w:rsidRPr="003E1C79" w:rsidRDefault="006F502F" w:rsidP="00D5332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E1C79">
              <w:rPr>
                <w:rFonts w:ascii="Times New Roman" w:eastAsia="Times New Roman" w:hAnsi="Times New Roman"/>
                <w:b/>
                <w:bCs/>
                <w:color w:val="000000"/>
              </w:rPr>
              <w:t>ITEM 8</w:t>
            </w:r>
          </w:p>
        </w:tc>
        <w:tc>
          <w:tcPr>
            <w:tcW w:w="837" w:type="dxa"/>
            <w:shd w:val="clear" w:color="auto" w:fill="DEEAF6"/>
          </w:tcPr>
          <w:p w14:paraId="140BA154" w14:textId="77777777" w:rsidR="006F502F" w:rsidRPr="003E1C79" w:rsidRDefault="006F502F" w:rsidP="00D5332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E1C79">
              <w:rPr>
                <w:rFonts w:ascii="Times New Roman" w:eastAsia="Times New Roman" w:hAnsi="Times New Roman"/>
                <w:b/>
                <w:bCs/>
                <w:color w:val="000000"/>
              </w:rPr>
              <w:t>ITEM 9</w:t>
            </w:r>
          </w:p>
        </w:tc>
        <w:tc>
          <w:tcPr>
            <w:tcW w:w="837" w:type="dxa"/>
            <w:shd w:val="clear" w:color="auto" w:fill="DEEAF6"/>
          </w:tcPr>
          <w:p w14:paraId="1D38E078" w14:textId="77777777" w:rsidR="006F502F" w:rsidRPr="003E1C79" w:rsidRDefault="006F502F" w:rsidP="00D5332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E1C79">
              <w:rPr>
                <w:rFonts w:ascii="Times New Roman" w:eastAsia="Times New Roman" w:hAnsi="Times New Roman"/>
                <w:b/>
                <w:bCs/>
                <w:color w:val="000000"/>
              </w:rPr>
              <w:t>ITEM 10</w:t>
            </w:r>
          </w:p>
        </w:tc>
        <w:tc>
          <w:tcPr>
            <w:tcW w:w="837" w:type="dxa"/>
            <w:shd w:val="clear" w:color="auto" w:fill="DEEAF6"/>
          </w:tcPr>
          <w:p w14:paraId="2A0823FA" w14:textId="77777777" w:rsidR="006F502F" w:rsidRPr="003E1C79" w:rsidRDefault="006F502F" w:rsidP="00D5332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E1C79">
              <w:rPr>
                <w:rFonts w:ascii="Times New Roman" w:eastAsia="Times New Roman" w:hAnsi="Times New Roman"/>
                <w:b/>
                <w:bCs/>
                <w:color w:val="000000"/>
              </w:rPr>
              <w:t>ITEM 11</w:t>
            </w:r>
          </w:p>
        </w:tc>
        <w:tc>
          <w:tcPr>
            <w:tcW w:w="1139" w:type="dxa"/>
            <w:shd w:val="clear" w:color="auto" w:fill="DEEAF6"/>
          </w:tcPr>
          <w:p w14:paraId="1558F322" w14:textId="77777777" w:rsidR="006F502F" w:rsidRPr="003E1C79" w:rsidRDefault="006F502F" w:rsidP="00D5332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INCLUDE</w:t>
            </w:r>
          </w:p>
        </w:tc>
        <w:tc>
          <w:tcPr>
            <w:tcW w:w="1093" w:type="dxa"/>
            <w:shd w:val="clear" w:color="auto" w:fill="DEEAF6"/>
          </w:tcPr>
          <w:p w14:paraId="10741381" w14:textId="77777777" w:rsidR="006F502F" w:rsidRPr="003E1C79" w:rsidRDefault="006F502F" w:rsidP="00D5332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E1C79">
              <w:rPr>
                <w:rFonts w:ascii="Times New Roman" w:eastAsia="Times New Roman" w:hAnsi="Times New Roman"/>
                <w:b/>
                <w:bCs/>
                <w:color w:val="000000"/>
              </w:rPr>
              <w:t>Score</w:t>
            </w:r>
          </w:p>
          <w:p w14:paraId="501CFF86" w14:textId="77777777" w:rsidR="006F502F" w:rsidRPr="003E1C79" w:rsidRDefault="006F502F" w:rsidP="00D5332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E1C79">
              <w:rPr>
                <w:rFonts w:ascii="Times New Roman" w:eastAsia="Times New Roman" w:hAnsi="Times New Roman"/>
                <w:b/>
                <w:bCs/>
                <w:color w:val="000000"/>
              </w:rPr>
              <w:t>mean(%)</w:t>
            </w:r>
          </w:p>
        </w:tc>
        <w:tc>
          <w:tcPr>
            <w:tcW w:w="1093" w:type="dxa"/>
            <w:shd w:val="clear" w:color="auto" w:fill="DEEAF6"/>
          </w:tcPr>
          <w:p w14:paraId="03839259" w14:textId="77777777" w:rsidR="006F502F" w:rsidRDefault="006F502F" w:rsidP="00D5332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OCEBM</w:t>
            </w:r>
          </w:p>
          <w:p w14:paraId="69920B90" w14:textId="77777777" w:rsidR="006F502F" w:rsidRPr="003E1C79" w:rsidRDefault="006F502F" w:rsidP="00D5332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level</w:t>
            </w:r>
          </w:p>
        </w:tc>
      </w:tr>
      <w:tr w:rsidR="006F502F" w:rsidRPr="00AD7A59" w14:paraId="66743683" w14:textId="77777777" w:rsidTr="006F502F">
        <w:tc>
          <w:tcPr>
            <w:tcW w:w="1302" w:type="dxa"/>
            <w:shd w:val="clear" w:color="auto" w:fill="auto"/>
          </w:tcPr>
          <w:p w14:paraId="02556D6F" w14:textId="77777777" w:rsidR="006F502F" w:rsidRPr="00DA33F3" w:rsidRDefault="006F502F" w:rsidP="00CF1C15">
            <w:pPr>
              <w:spacing w:after="12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DA33F3">
              <w:rPr>
                <w:rFonts w:ascii="Times New Roman" w:eastAsia="Times New Roman" w:hAnsi="Times New Roman"/>
                <w:sz w:val="16"/>
                <w:szCs w:val="16"/>
              </w:rPr>
              <w:t>Yin et al., 2025, China</w:t>
            </w:r>
            <w:r w:rsidRPr="008B0E2D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[35]</w:t>
            </w:r>
          </w:p>
        </w:tc>
        <w:tc>
          <w:tcPr>
            <w:tcW w:w="836" w:type="dxa"/>
            <w:shd w:val="clear" w:color="auto" w:fill="auto"/>
          </w:tcPr>
          <w:p w14:paraId="2253E057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8" w:type="dxa"/>
            <w:shd w:val="clear" w:color="auto" w:fill="auto"/>
          </w:tcPr>
          <w:p w14:paraId="06D2391C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49E5A6F0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0A420EC5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837" w:type="dxa"/>
            <w:shd w:val="clear" w:color="auto" w:fill="auto"/>
          </w:tcPr>
          <w:p w14:paraId="233D5D48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36" w:type="dxa"/>
            <w:shd w:val="clear" w:color="auto" w:fill="auto"/>
          </w:tcPr>
          <w:p w14:paraId="0430521A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4CCA52BC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08D4E558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6A6F1BC9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837" w:type="dxa"/>
            <w:shd w:val="clear" w:color="auto" w:fill="auto"/>
          </w:tcPr>
          <w:p w14:paraId="4389DE69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1B264DAB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277E65B3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093" w:type="dxa"/>
            <w:shd w:val="clear" w:color="auto" w:fill="auto"/>
          </w:tcPr>
          <w:p w14:paraId="37104FEE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81%</w:t>
            </w:r>
          </w:p>
        </w:tc>
        <w:tc>
          <w:tcPr>
            <w:tcW w:w="1093" w:type="dxa"/>
          </w:tcPr>
          <w:p w14:paraId="07D73761" w14:textId="77777777" w:rsidR="006F502F" w:rsidRPr="00CF1C15" w:rsidRDefault="00180F8C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6F502F" w:rsidRPr="00AD7A59" w14:paraId="10546D34" w14:textId="77777777" w:rsidTr="006F502F">
        <w:trPr>
          <w:trHeight w:val="496"/>
        </w:trPr>
        <w:tc>
          <w:tcPr>
            <w:tcW w:w="1302" w:type="dxa"/>
            <w:shd w:val="clear" w:color="auto" w:fill="auto"/>
          </w:tcPr>
          <w:p w14:paraId="135C3B39" w14:textId="77777777" w:rsidR="006F502F" w:rsidRPr="00DA33F3" w:rsidRDefault="006F502F" w:rsidP="00CF1C15">
            <w:pPr>
              <w:spacing w:after="12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Wu et al., 2024, China</w:t>
            </w:r>
            <w:r w:rsidRPr="008B0E2D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[36]</w:t>
            </w:r>
          </w:p>
        </w:tc>
        <w:tc>
          <w:tcPr>
            <w:tcW w:w="836" w:type="dxa"/>
            <w:shd w:val="clear" w:color="auto" w:fill="auto"/>
          </w:tcPr>
          <w:p w14:paraId="5458C84E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8" w:type="dxa"/>
            <w:shd w:val="clear" w:color="auto" w:fill="auto"/>
          </w:tcPr>
          <w:p w14:paraId="6D0946ED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17F2F633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5EDBBEFE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837" w:type="dxa"/>
            <w:shd w:val="clear" w:color="auto" w:fill="auto"/>
          </w:tcPr>
          <w:p w14:paraId="2F3B0684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36" w:type="dxa"/>
            <w:shd w:val="clear" w:color="auto" w:fill="auto"/>
          </w:tcPr>
          <w:p w14:paraId="0675D38B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714129F3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6BF340CB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6E098CC7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837" w:type="dxa"/>
            <w:shd w:val="clear" w:color="auto" w:fill="auto"/>
          </w:tcPr>
          <w:p w14:paraId="7F6A90D2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37" w:type="dxa"/>
            <w:shd w:val="clear" w:color="auto" w:fill="auto"/>
          </w:tcPr>
          <w:p w14:paraId="3642C319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3A4364D5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093" w:type="dxa"/>
            <w:shd w:val="clear" w:color="auto" w:fill="auto"/>
          </w:tcPr>
          <w:p w14:paraId="4680158C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72%</w:t>
            </w:r>
          </w:p>
        </w:tc>
        <w:tc>
          <w:tcPr>
            <w:tcW w:w="1093" w:type="dxa"/>
          </w:tcPr>
          <w:p w14:paraId="3AC7715A" w14:textId="77777777" w:rsidR="006F502F" w:rsidRPr="00CF1C15" w:rsidRDefault="00180F8C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6F502F" w:rsidRPr="00AD7A59" w14:paraId="32374A7F" w14:textId="77777777" w:rsidTr="006F502F">
        <w:tc>
          <w:tcPr>
            <w:tcW w:w="1302" w:type="dxa"/>
            <w:shd w:val="clear" w:color="auto" w:fill="auto"/>
          </w:tcPr>
          <w:p w14:paraId="11EE1FC3" w14:textId="77777777" w:rsidR="006F502F" w:rsidRPr="00DA33F3" w:rsidRDefault="006F502F" w:rsidP="00CF1C15">
            <w:pPr>
              <w:spacing w:after="12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DA33F3">
              <w:rPr>
                <w:rFonts w:ascii="Times New Roman" w:eastAsia="Times New Roman" w:hAnsi="Times New Roman"/>
                <w:sz w:val="16"/>
                <w:szCs w:val="16"/>
              </w:rPr>
              <w:t>Buchan et al., 2024, USA</w:t>
            </w:r>
            <w:r w:rsidRPr="008B0E2D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[37]</w:t>
            </w:r>
          </w:p>
        </w:tc>
        <w:tc>
          <w:tcPr>
            <w:tcW w:w="836" w:type="dxa"/>
            <w:shd w:val="clear" w:color="auto" w:fill="auto"/>
          </w:tcPr>
          <w:p w14:paraId="77453455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8" w:type="dxa"/>
            <w:shd w:val="clear" w:color="auto" w:fill="auto"/>
          </w:tcPr>
          <w:p w14:paraId="34F59F6F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4DF23738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603D4DA3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2AD84E71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6" w:type="dxa"/>
            <w:shd w:val="clear" w:color="auto" w:fill="auto"/>
          </w:tcPr>
          <w:p w14:paraId="474611ED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662A98DF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0B3792CF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6E07C2F9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3ACFB801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4DD2C76B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2A393188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093" w:type="dxa"/>
            <w:shd w:val="clear" w:color="auto" w:fill="auto"/>
          </w:tcPr>
          <w:p w14:paraId="6F2E0A31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1093" w:type="dxa"/>
          </w:tcPr>
          <w:p w14:paraId="5449E732" w14:textId="77777777" w:rsidR="006F502F" w:rsidRPr="00CF1C15" w:rsidRDefault="00180F8C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6F502F" w:rsidRPr="00AD7A59" w14:paraId="104FC1EF" w14:textId="77777777" w:rsidTr="006F502F">
        <w:tc>
          <w:tcPr>
            <w:tcW w:w="1302" w:type="dxa"/>
            <w:shd w:val="clear" w:color="auto" w:fill="auto"/>
          </w:tcPr>
          <w:p w14:paraId="0E31C21B" w14:textId="77777777" w:rsidR="006F502F" w:rsidRPr="00DA33F3" w:rsidRDefault="006F502F" w:rsidP="00CF1C15">
            <w:pPr>
              <w:spacing w:after="12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DA33F3">
              <w:rPr>
                <w:rFonts w:ascii="Times New Roman" w:eastAsia="Times New Roman" w:hAnsi="Times New Roman"/>
                <w:sz w:val="16"/>
                <w:szCs w:val="16"/>
              </w:rPr>
              <w:t>Daenen et al., 2024, Netherlands</w:t>
            </w:r>
            <w:r w:rsidRPr="008B0E2D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[38]</w:t>
            </w:r>
          </w:p>
        </w:tc>
        <w:tc>
          <w:tcPr>
            <w:tcW w:w="836" w:type="dxa"/>
            <w:shd w:val="clear" w:color="auto" w:fill="auto"/>
          </w:tcPr>
          <w:p w14:paraId="25F042BA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8" w:type="dxa"/>
            <w:shd w:val="clear" w:color="auto" w:fill="auto"/>
          </w:tcPr>
          <w:p w14:paraId="0D3CA6E6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6ADB8A69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0359DB94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37" w:type="dxa"/>
            <w:shd w:val="clear" w:color="auto" w:fill="auto"/>
          </w:tcPr>
          <w:p w14:paraId="294972F1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36" w:type="dxa"/>
            <w:shd w:val="clear" w:color="auto" w:fill="auto"/>
          </w:tcPr>
          <w:p w14:paraId="01CB478B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6E84579D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6622241C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46D043AD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837" w:type="dxa"/>
            <w:shd w:val="clear" w:color="auto" w:fill="auto"/>
          </w:tcPr>
          <w:p w14:paraId="3EC12734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1309CA30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799E542C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093" w:type="dxa"/>
            <w:shd w:val="clear" w:color="auto" w:fill="auto"/>
          </w:tcPr>
          <w:p w14:paraId="4A1019CA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81%</w:t>
            </w:r>
          </w:p>
        </w:tc>
        <w:tc>
          <w:tcPr>
            <w:tcW w:w="1093" w:type="dxa"/>
          </w:tcPr>
          <w:p w14:paraId="66BA3352" w14:textId="77777777" w:rsidR="006F502F" w:rsidRPr="00CF1C15" w:rsidRDefault="00180F8C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6F502F" w:rsidRPr="00AD7A59" w14:paraId="34F49E8A" w14:textId="77777777" w:rsidTr="006F502F">
        <w:tc>
          <w:tcPr>
            <w:tcW w:w="1302" w:type="dxa"/>
            <w:shd w:val="clear" w:color="auto" w:fill="auto"/>
          </w:tcPr>
          <w:p w14:paraId="5ECFABF0" w14:textId="77777777" w:rsidR="006F502F" w:rsidRPr="00DA33F3" w:rsidRDefault="006F502F" w:rsidP="00CF1C15">
            <w:pPr>
              <w:spacing w:after="12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DA33F3">
              <w:rPr>
                <w:rFonts w:ascii="Times New Roman" w:eastAsia="Times New Roman" w:hAnsi="Times New Roman"/>
                <w:sz w:val="16"/>
                <w:szCs w:val="16"/>
              </w:rPr>
              <w:t>Costantino et al., 2024, Italy</w:t>
            </w:r>
            <w:r w:rsidRPr="008B0E2D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[39]</w:t>
            </w:r>
          </w:p>
        </w:tc>
        <w:tc>
          <w:tcPr>
            <w:tcW w:w="836" w:type="dxa"/>
            <w:shd w:val="clear" w:color="auto" w:fill="auto"/>
          </w:tcPr>
          <w:p w14:paraId="60040647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8" w:type="dxa"/>
            <w:shd w:val="clear" w:color="auto" w:fill="auto"/>
          </w:tcPr>
          <w:p w14:paraId="1571C7CF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490B06E6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47146FF5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7617F200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6" w:type="dxa"/>
            <w:shd w:val="clear" w:color="auto" w:fill="auto"/>
          </w:tcPr>
          <w:p w14:paraId="0FABEEB4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51F116E1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29078504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2086A4AD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6868397E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37" w:type="dxa"/>
            <w:shd w:val="clear" w:color="auto" w:fill="auto"/>
          </w:tcPr>
          <w:p w14:paraId="01727CE8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202E7380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093" w:type="dxa"/>
            <w:shd w:val="clear" w:color="auto" w:fill="auto"/>
          </w:tcPr>
          <w:p w14:paraId="3111B737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91%</w:t>
            </w:r>
          </w:p>
        </w:tc>
        <w:tc>
          <w:tcPr>
            <w:tcW w:w="1093" w:type="dxa"/>
          </w:tcPr>
          <w:p w14:paraId="0FAE836D" w14:textId="77777777" w:rsidR="006F502F" w:rsidRPr="00CF1C15" w:rsidRDefault="00180F8C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6F502F" w:rsidRPr="00AD7A59" w14:paraId="756D90E9" w14:textId="77777777" w:rsidTr="006F502F">
        <w:tc>
          <w:tcPr>
            <w:tcW w:w="1302" w:type="dxa"/>
            <w:shd w:val="clear" w:color="auto" w:fill="auto"/>
          </w:tcPr>
          <w:p w14:paraId="2772DD3A" w14:textId="77777777" w:rsidR="006F502F" w:rsidRPr="00DA33F3" w:rsidRDefault="006F502F" w:rsidP="00CF1C15">
            <w:pPr>
              <w:spacing w:after="12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DA33F3">
              <w:rPr>
                <w:rFonts w:ascii="Times New Roman" w:eastAsia="Times New Roman" w:hAnsi="Times New Roman"/>
                <w:sz w:val="16"/>
                <w:szCs w:val="16"/>
              </w:rPr>
              <w:t>Kiss et al., 2024, Australia</w:t>
            </w:r>
            <w:r w:rsidRPr="008B0E2D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[40]</w:t>
            </w:r>
          </w:p>
        </w:tc>
        <w:tc>
          <w:tcPr>
            <w:tcW w:w="836" w:type="dxa"/>
            <w:shd w:val="clear" w:color="auto" w:fill="auto"/>
          </w:tcPr>
          <w:p w14:paraId="7C9DC808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8" w:type="dxa"/>
            <w:shd w:val="clear" w:color="auto" w:fill="auto"/>
          </w:tcPr>
          <w:p w14:paraId="4C0FC7D0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14716430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5D1D2EF2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37" w:type="dxa"/>
            <w:shd w:val="clear" w:color="auto" w:fill="auto"/>
          </w:tcPr>
          <w:p w14:paraId="439EEBE1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36" w:type="dxa"/>
            <w:shd w:val="clear" w:color="auto" w:fill="auto"/>
          </w:tcPr>
          <w:p w14:paraId="42CBFB24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266E7D34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77C607A8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0320BB16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837" w:type="dxa"/>
            <w:shd w:val="clear" w:color="auto" w:fill="auto"/>
          </w:tcPr>
          <w:p w14:paraId="19B5E2A2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71C417B3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0ACE1D60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093" w:type="dxa"/>
            <w:shd w:val="clear" w:color="auto" w:fill="auto"/>
          </w:tcPr>
          <w:p w14:paraId="20499C5B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81%</w:t>
            </w:r>
          </w:p>
        </w:tc>
        <w:tc>
          <w:tcPr>
            <w:tcW w:w="1093" w:type="dxa"/>
          </w:tcPr>
          <w:p w14:paraId="4300168A" w14:textId="77777777" w:rsidR="006F502F" w:rsidRPr="00CF1C15" w:rsidRDefault="00180F8C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6F502F" w:rsidRPr="00AD7A59" w14:paraId="7BA0BA73" w14:textId="77777777" w:rsidTr="006F502F">
        <w:tc>
          <w:tcPr>
            <w:tcW w:w="1302" w:type="dxa"/>
            <w:shd w:val="clear" w:color="auto" w:fill="auto"/>
          </w:tcPr>
          <w:p w14:paraId="075D2040" w14:textId="77777777" w:rsidR="006F502F" w:rsidRPr="00DA33F3" w:rsidRDefault="006F502F" w:rsidP="00CF1C15">
            <w:pPr>
              <w:spacing w:after="12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DA33F3">
              <w:rPr>
                <w:rFonts w:ascii="Times New Roman" w:eastAsia="Times New Roman" w:hAnsi="Times New Roman"/>
                <w:sz w:val="16"/>
                <w:szCs w:val="16"/>
              </w:rPr>
              <w:t>Chung et al., 2024, UK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[41</w:t>
            </w:r>
            <w:r w:rsidRPr="008B0E2D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836" w:type="dxa"/>
            <w:shd w:val="clear" w:color="auto" w:fill="auto"/>
          </w:tcPr>
          <w:p w14:paraId="1AAAF66B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8" w:type="dxa"/>
            <w:shd w:val="clear" w:color="auto" w:fill="auto"/>
          </w:tcPr>
          <w:p w14:paraId="2BBC1F12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6B00B1DB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14B400DE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5892041D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36" w:type="dxa"/>
            <w:shd w:val="clear" w:color="auto" w:fill="auto"/>
          </w:tcPr>
          <w:p w14:paraId="74B4A09A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50822C81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2CF234BF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62DE3BBB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837" w:type="dxa"/>
            <w:shd w:val="clear" w:color="auto" w:fill="auto"/>
          </w:tcPr>
          <w:p w14:paraId="02A6658E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4492AC49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49E85319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093" w:type="dxa"/>
            <w:shd w:val="clear" w:color="auto" w:fill="auto"/>
          </w:tcPr>
          <w:p w14:paraId="70C8CA1C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88%</w:t>
            </w:r>
          </w:p>
        </w:tc>
        <w:tc>
          <w:tcPr>
            <w:tcW w:w="1093" w:type="dxa"/>
          </w:tcPr>
          <w:p w14:paraId="61FE80D1" w14:textId="77777777" w:rsidR="006F502F" w:rsidRPr="00CF1C15" w:rsidRDefault="00180F8C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6F502F" w:rsidRPr="00AD7A59" w14:paraId="3B2D789E" w14:textId="77777777" w:rsidTr="006F502F">
        <w:tc>
          <w:tcPr>
            <w:tcW w:w="1302" w:type="dxa"/>
            <w:shd w:val="clear" w:color="auto" w:fill="auto"/>
          </w:tcPr>
          <w:p w14:paraId="601DB687" w14:textId="77777777" w:rsidR="006F502F" w:rsidRPr="00DA33F3" w:rsidRDefault="006F502F" w:rsidP="00CF1C15">
            <w:pPr>
              <w:spacing w:after="12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DA33F3">
              <w:rPr>
                <w:rFonts w:ascii="Times New Roman" w:eastAsia="Times New Roman" w:hAnsi="Times New Roman"/>
                <w:sz w:val="16"/>
                <w:szCs w:val="16"/>
              </w:rPr>
              <w:t>Zhang et al., 2022, China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[42</w:t>
            </w:r>
            <w:r w:rsidRPr="008B0E2D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836" w:type="dxa"/>
            <w:shd w:val="clear" w:color="auto" w:fill="auto"/>
          </w:tcPr>
          <w:p w14:paraId="6EF0307B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8" w:type="dxa"/>
            <w:shd w:val="clear" w:color="auto" w:fill="auto"/>
          </w:tcPr>
          <w:p w14:paraId="0F80DDEA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5DCE1DF7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47608344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837" w:type="dxa"/>
            <w:shd w:val="clear" w:color="auto" w:fill="auto"/>
          </w:tcPr>
          <w:p w14:paraId="5C98AF2D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36" w:type="dxa"/>
            <w:shd w:val="clear" w:color="auto" w:fill="auto"/>
          </w:tcPr>
          <w:p w14:paraId="68854BA1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5CB34A1C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652F0037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57283B56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3D7927A9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6BF35AEE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71F442CF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093" w:type="dxa"/>
            <w:shd w:val="clear" w:color="auto" w:fill="auto"/>
          </w:tcPr>
          <w:p w14:paraId="42B40432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84%</w:t>
            </w:r>
          </w:p>
        </w:tc>
        <w:tc>
          <w:tcPr>
            <w:tcW w:w="1093" w:type="dxa"/>
          </w:tcPr>
          <w:p w14:paraId="0F11DBE4" w14:textId="77777777" w:rsidR="006F502F" w:rsidRPr="00CF1C15" w:rsidRDefault="00180F8C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6F502F" w:rsidRPr="00EA40AC" w14:paraId="214206D8" w14:textId="77777777" w:rsidTr="006F502F">
        <w:tc>
          <w:tcPr>
            <w:tcW w:w="1302" w:type="dxa"/>
            <w:shd w:val="clear" w:color="auto" w:fill="auto"/>
          </w:tcPr>
          <w:p w14:paraId="5A79277A" w14:textId="77777777" w:rsidR="006F502F" w:rsidRPr="00EA40AC" w:rsidRDefault="006F502F" w:rsidP="00CF1C15">
            <w:pPr>
              <w:spacing w:after="120"/>
              <w:rPr>
                <w:rFonts w:ascii="Times New Roman" w:eastAsia="Times New Roman" w:hAnsi="Times New Roman"/>
                <w:b/>
                <w:sz w:val="16"/>
                <w:szCs w:val="16"/>
                <w:lang w:val="en-US"/>
              </w:rPr>
            </w:pPr>
            <w:r w:rsidRPr="00EA40A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hung et al., 2023, South Korea</w:t>
            </w:r>
            <w:r w:rsidRPr="00EA40AC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[43]</w:t>
            </w:r>
          </w:p>
        </w:tc>
        <w:tc>
          <w:tcPr>
            <w:tcW w:w="836" w:type="dxa"/>
            <w:shd w:val="clear" w:color="auto" w:fill="auto"/>
          </w:tcPr>
          <w:p w14:paraId="74EC6A9A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8" w:type="dxa"/>
            <w:shd w:val="clear" w:color="auto" w:fill="auto"/>
          </w:tcPr>
          <w:p w14:paraId="2CC29CBE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4103F62C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5007C4F5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37" w:type="dxa"/>
            <w:shd w:val="clear" w:color="auto" w:fill="auto"/>
          </w:tcPr>
          <w:p w14:paraId="551BD613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36" w:type="dxa"/>
            <w:shd w:val="clear" w:color="auto" w:fill="auto"/>
          </w:tcPr>
          <w:p w14:paraId="27F08666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5160B552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0618E276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03B469EA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837" w:type="dxa"/>
            <w:shd w:val="clear" w:color="auto" w:fill="auto"/>
          </w:tcPr>
          <w:p w14:paraId="3B4FED75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045564DE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5B0B5770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093" w:type="dxa"/>
            <w:shd w:val="clear" w:color="auto" w:fill="auto"/>
          </w:tcPr>
          <w:p w14:paraId="5D2645C4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81%</w:t>
            </w:r>
          </w:p>
        </w:tc>
        <w:tc>
          <w:tcPr>
            <w:tcW w:w="1093" w:type="dxa"/>
          </w:tcPr>
          <w:p w14:paraId="204F677E" w14:textId="77777777" w:rsidR="006F502F" w:rsidRPr="00CF1C15" w:rsidRDefault="00180F8C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6F502F" w:rsidRPr="00AD7A59" w14:paraId="2B0CDD09" w14:textId="77777777" w:rsidTr="006F502F">
        <w:tc>
          <w:tcPr>
            <w:tcW w:w="1302" w:type="dxa"/>
            <w:shd w:val="clear" w:color="auto" w:fill="auto"/>
          </w:tcPr>
          <w:p w14:paraId="7D0D5D8A" w14:textId="77777777" w:rsidR="006F502F" w:rsidRPr="00DA33F3" w:rsidRDefault="006F502F" w:rsidP="00CF1C15">
            <w:pPr>
              <w:spacing w:after="12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DA33F3">
              <w:rPr>
                <w:rFonts w:ascii="Times New Roman" w:eastAsia="Times New Roman" w:hAnsi="Times New Roman"/>
                <w:sz w:val="16"/>
                <w:szCs w:val="16"/>
              </w:rPr>
              <w:t>Yin et al., 2021a, China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[44</w:t>
            </w:r>
            <w:r w:rsidRPr="008B0E2D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836" w:type="dxa"/>
            <w:shd w:val="clear" w:color="auto" w:fill="auto"/>
          </w:tcPr>
          <w:p w14:paraId="04CA6582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8" w:type="dxa"/>
            <w:shd w:val="clear" w:color="auto" w:fill="auto"/>
          </w:tcPr>
          <w:p w14:paraId="63A4CEC4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449D2B4A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5C9299E9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837" w:type="dxa"/>
            <w:shd w:val="clear" w:color="auto" w:fill="auto"/>
          </w:tcPr>
          <w:p w14:paraId="7F276C49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36" w:type="dxa"/>
            <w:shd w:val="clear" w:color="auto" w:fill="auto"/>
          </w:tcPr>
          <w:p w14:paraId="26723B43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07582DDE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5CE45DC9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3FEED471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4858C685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10C4C37F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678C972E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093" w:type="dxa"/>
            <w:shd w:val="clear" w:color="auto" w:fill="auto"/>
          </w:tcPr>
          <w:p w14:paraId="1790BAD2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84%</w:t>
            </w:r>
          </w:p>
        </w:tc>
        <w:tc>
          <w:tcPr>
            <w:tcW w:w="1093" w:type="dxa"/>
          </w:tcPr>
          <w:p w14:paraId="265BCE7A" w14:textId="77777777" w:rsidR="006F502F" w:rsidRPr="00CF1C15" w:rsidRDefault="00180F8C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6F502F" w:rsidRPr="00AD7A59" w14:paraId="4745F5BC" w14:textId="77777777" w:rsidTr="006F502F">
        <w:tc>
          <w:tcPr>
            <w:tcW w:w="1302" w:type="dxa"/>
            <w:shd w:val="clear" w:color="auto" w:fill="auto"/>
          </w:tcPr>
          <w:p w14:paraId="27887D62" w14:textId="77777777" w:rsidR="006F502F" w:rsidRPr="00DA33F3" w:rsidRDefault="006F502F" w:rsidP="00CF1C15">
            <w:pPr>
              <w:spacing w:after="12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DA33F3">
              <w:rPr>
                <w:rFonts w:ascii="Times New Roman" w:eastAsia="Times New Roman" w:hAnsi="Times New Roman"/>
                <w:sz w:val="16"/>
                <w:szCs w:val="16"/>
              </w:rPr>
              <w:t>Yin et al., 2021b, China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[45</w:t>
            </w:r>
            <w:r w:rsidRPr="008B0E2D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836" w:type="dxa"/>
            <w:shd w:val="clear" w:color="auto" w:fill="auto"/>
          </w:tcPr>
          <w:p w14:paraId="3A3EEDA5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8" w:type="dxa"/>
            <w:shd w:val="clear" w:color="auto" w:fill="auto"/>
          </w:tcPr>
          <w:p w14:paraId="1B2FB301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0FF2DB99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72DF32D4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37" w:type="dxa"/>
            <w:shd w:val="clear" w:color="auto" w:fill="auto"/>
          </w:tcPr>
          <w:p w14:paraId="77ADDC55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36" w:type="dxa"/>
            <w:shd w:val="clear" w:color="auto" w:fill="auto"/>
          </w:tcPr>
          <w:p w14:paraId="63EAA9AE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3C7C5B57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09C8FE5D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shd w:val="clear" w:color="auto" w:fill="auto"/>
          </w:tcPr>
          <w:p w14:paraId="7ED2DC85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837" w:type="dxa"/>
            <w:shd w:val="clear" w:color="auto" w:fill="auto"/>
          </w:tcPr>
          <w:p w14:paraId="7A62D6FE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37" w:type="dxa"/>
            <w:shd w:val="clear" w:color="auto" w:fill="auto"/>
          </w:tcPr>
          <w:p w14:paraId="3CDED811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139" w:type="dxa"/>
          </w:tcPr>
          <w:p w14:paraId="4C13DF83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093" w:type="dxa"/>
            <w:shd w:val="clear" w:color="auto" w:fill="auto"/>
          </w:tcPr>
          <w:p w14:paraId="31728E8A" w14:textId="77777777" w:rsidR="006F502F" w:rsidRPr="00CF1C15" w:rsidRDefault="006F502F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C15">
              <w:rPr>
                <w:rFonts w:ascii="Times New Roman" w:hAnsi="Times New Roman"/>
                <w:sz w:val="16"/>
                <w:szCs w:val="16"/>
              </w:rPr>
              <w:t>75%</w:t>
            </w:r>
          </w:p>
        </w:tc>
        <w:tc>
          <w:tcPr>
            <w:tcW w:w="1093" w:type="dxa"/>
          </w:tcPr>
          <w:p w14:paraId="12D317D5" w14:textId="77777777" w:rsidR="006F502F" w:rsidRPr="00CF1C15" w:rsidRDefault="00180F8C" w:rsidP="00CF1C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</w:tbl>
    <w:p w14:paraId="61F0FF57" w14:textId="77777777" w:rsidR="006C670C" w:rsidRPr="006E0136" w:rsidRDefault="006C670C" w:rsidP="006C670C">
      <w:pPr>
        <w:spacing w:after="0"/>
        <w:jc w:val="both"/>
        <w:rPr>
          <w:rFonts w:ascii="Times New Roman" w:hAnsi="Times New Roman"/>
          <w:b/>
          <w:i/>
          <w:sz w:val="20"/>
          <w:szCs w:val="20"/>
          <w:lang w:val="en-US"/>
        </w:rPr>
      </w:pPr>
      <w:r w:rsidRPr="00023276">
        <w:rPr>
          <w:rFonts w:ascii="Times New Roman" w:hAnsi="Times New Roman"/>
          <w:i/>
          <w:color w:val="000000"/>
          <w:sz w:val="16"/>
          <w:szCs w:val="16"/>
          <w:lang w:val="en-US" w:eastAsia="it-IT"/>
        </w:rPr>
        <w:t xml:space="preserve">Legend: </w:t>
      </w:r>
      <w:r w:rsidRPr="00023276">
        <w:rPr>
          <w:rFonts w:ascii="Times New Roman" w:hAnsi="Times New Roman"/>
          <w:i/>
          <w:sz w:val="16"/>
          <w:szCs w:val="16"/>
          <w:lang w:val="en-US"/>
        </w:rPr>
        <w:t xml:space="preserve">Y=Yes; N=No; U=Unclear; NA=Not Applicable; </w:t>
      </w:r>
      <w:r w:rsidRPr="00023276">
        <w:rPr>
          <w:rFonts w:ascii="Times New Roman" w:hAnsi="Times New Roman"/>
          <w:i/>
          <w:color w:val="000000"/>
          <w:sz w:val="16"/>
          <w:szCs w:val="16"/>
          <w:lang w:val="en-US"/>
        </w:rPr>
        <w:t xml:space="preserve">/ </w:t>
      </w:r>
      <w:r w:rsidRPr="00023276">
        <w:rPr>
          <w:rFonts w:ascii="Times New Roman" w:hAnsi="Times New Roman"/>
          <w:i/>
          <w:sz w:val="16"/>
          <w:szCs w:val="16"/>
          <w:lang w:val="en-GB"/>
        </w:rPr>
        <w:t xml:space="preserve">Critical appraisal </w:t>
      </w:r>
      <w:proofErr w:type="gramStart"/>
      <w:r w:rsidRPr="00023276">
        <w:rPr>
          <w:rFonts w:ascii="Times New Roman" w:hAnsi="Times New Roman"/>
          <w:i/>
          <w:sz w:val="16"/>
          <w:szCs w:val="16"/>
          <w:lang w:val="en-GB"/>
        </w:rPr>
        <w:t>score</w:t>
      </w:r>
      <w:proofErr w:type="gramEnd"/>
      <w:r w:rsidRPr="00023276">
        <w:rPr>
          <w:rFonts w:ascii="Times New Roman" w:hAnsi="Times New Roman"/>
          <w:i/>
          <w:sz w:val="16"/>
          <w:szCs w:val="16"/>
          <w:lang w:val="en-GB"/>
        </w:rPr>
        <w:t xml:space="preserve"> according to </w:t>
      </w:r>
      <w:proofErr w:type="spellStart"/>
      <w:r w:rsidRPr="00023276">
        <w:rPr>
          <w:rFonts w:ascii="Times New Roman" w:hAnsi="Times New Roman"/>
          <w:i/>
          <w:sz w:val="16"/>
          <w:szCs w:val="16"/>
          <w:lang w:val="en-GB"/>
        </w:rPr>
        <w:t>Pimsen</w:t>
      </w:r>
      <w:proofErr w:type="spellEnd"/>
      <w:r w:rsidRPr="00023276">
        <w:rPr>
          <w:rFonts w:ascii="Times New Roman" w:hAnsi="Times New Roman"/>
          <w:i/>
          <w:sz w:val="16"/>
          <w:szCs w:val="16"/>
          <w:lang w:val="en-GB"/>
        </w:rPr>
        <w:t xml:space="preserve"> et al. (2022)  / </w:t>
      </w:r>
      <w:r w:rsidRPr="00023276">
        <w:rPr>
          <w:rFonts w:ascii="Times New Roman" w:hAnsi="Times New Roman"/>
          <w:i/>
          <w:sz w:val="16"/>
          <w:szCs w:val="16"/>
          <w:lang w:val="en-US"/>
        </w:rPr>
        <w:t xml:space="preserve">Items from </w:t>
      </w:r>
      <w:r w:rsidRPr="00023276" w:rsidDel="00A10BB6">
        <w:rPr>
          <w:rFonts w:ascii="Times New Roman" w:hAnsi="Times New Roman"/>
          <w:i/>
          <w:sz w:val="16"/>
          <w:szCs w:val="16"/>
          <w:lang w:val="en-US"/>
        </w:rPr>
        <w:t>JBI Critical appraisal checklist for Cohort Study</w:t>
      </w:r>
      <w:r w:rsidRPr="00023276">
        <w:rPr>
          <w:rFonts w:ascii="Times New Roman" w:hAnsi="Times New Roman"/>
          <w:i/>
          <w:sz w:val="16"/>
          <w:szCs w:val="16"/>
          <w:lang w:val="en-US"/>
        </w:rPr>
        <w:t>: 1= Were the two groups similar and recruited from the same population? 2= Were the exposures measured similarly to assign people to both exposed and unexposed groups? 3= Was the exposure measured in a valid and reliable way? 4= Were confounding factors identified? 5= Were strategies to deal with confounding factors stated? 6= Were the groups/participants free of the outcome at the start of the study (or at the moment of exposure)? 7= Were the outcomes measured in a valid and reliable way? 8= Was the follow-up time reported and sufficient to be long enough for outcomes to occur? 9= Was follow-up complete, and if not, were the reasons to loss to follow up described and explored? 10= Were strategies to address incomplete follow-up utilized? 11= Was appropriate statistical analysis used?</w:t>
      </w:r>
    </w:p>
    <w:p w14:paraId="7580A8D5" w14:textId="77777777" w:rsidR="006C670C" w:rsidRDefault="006C670C">
      <w:pPr>
        <w:rPr>
          <w:lang w:val="en-US"/>
        </w:rPr>
      </w:pPr>
    </w:p>
    <w:p w14:paraId="63D9F9B9" w14:textId="77777777" w:rsidR="006C670C" w:rsidRPr="006C670C" w:rsidRDefault="006C670C">
      <w:pPr>
        <w:rPr>
          <w:lang w:val="en-US"/>
        </w:rPr>
      </w:pPr>
    </w:p>
    <w:sectPr w:rsidR="006C670C" w:rsidRPr="006C670C" w:rsidSect="006C670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79B15D" w14:textId="77777777" w:rsidR="00D7526E" w:rsidRDefault="00D7526E" w:rsidP="0040116E">
      <w:pPr>
        <w:spacing w:after="0" w:line="240" w:lineRule="auto"/>
      </w:pPr>
      <w:r>
        <w:separator/>
      </w:r>
    </w:p>
  </w:endnote>
  <w:endnote w:type="continuationSeparator" w:id="0">
    <w:p w14:paraId="7240F58C" w14:textId="77777777" w:rsidR="00D7526E" w:rsidRDefault="00D7526E" w:rsidP="004011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8598C5" w14:textId="77777777" w:rsidR="00D7526E" w:rsidRDefault="00D7526E" w:rsidP="0040116E">
      <w:pPr>
        <w:spacing w:after="0" w:line="240" w:lineRule="auto"/>
      </w:pPr>
      <w:r>
        <w:separator/>
      </w:r>
    </w:p>
  </w:footnote>
  <w:footnote w:type="continuationSeparator" w:id="0">
    <w:p w14:paraId="2E366ACE" w14:textId="77777777" w:rsidR="00D7526E" w:rsidRDefault="00D7526E" w:rsidP="004011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034F"/>
    <w:rsid w:val="00180F8C"/>
    <w:rsid w:val="0040116E"/>
    <w:rsid w:val="00554F9B"/>
    <w:rsid w:val="00573765"/>
    <w:rsid w:val="006A1A40"/>
    <w:rsid w:val="006C670C"/>
    <w:rsid w:val="006F502F"/>
    <w:rsid w:val="00864CDD"/>
    <w:rsid w:val="00931B92"/>
    <w:rsid w:val="00976C86"/>
    <w:rsid w:val="009B5C74"/>
    <w:rsid w:val="00C20604"/>
    <w:rsid w:val="00CF1C15"/>
    <w:rsid w:val="00D7526E"/>
    <w:rsid w:val="00DD6044"/>
    <w:rsid w:val="00EA40AC"/>
    <w:rsid w:val="00F63C27"/>
    <w:rsid w:val="00F9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25FBD"/>
  <w15:chartTrackingRefBased/>
  <w15:docId w15:val="{E579B828-3D0D-4A37-AF10-F1E5363D0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9034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9034F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Strong">
    <w:name w:val="Strong"/>
    <w:basedOn w:val="DefaultParagraphFont"/>
    <w:uiPriority w:val="22"/>
    <w:qFormat/>
    <w:rsid w:val="00F9034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90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PlainTable2">
    <w:name w:val="Plain Table 2"/>
    <w:basedOn w:val="TableNormal"/>
    <w:uiPriority w:val="42"/>
    <w:rsid w:val="00F903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7376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gliatabella1">
    <w:name w:val="Griglia tabella1"/>
    <w:basedOn w:val="TableNormal"/>
    <w:next w:val="TableGrid"/>
    <w:uiPriority w:val="39"/>
    <w:rsid w:val="006C670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C6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1C1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C15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116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16E"/>
  </w:style>
  <w:style w:type="paragraph" w:styleId="Footer">
    <w:name w:val="footer"/>
    <w:basedOn w:val="Normal"/>
    <w:link w:val="FooterChar"/>
    <w:uiPriority w:val="99"/>
    <w:unhideWhenUsed/>
    <w:rsid w:val="0040116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1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1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2</Words>
  <Characters>4972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IN Stefano ICH</dc:creator>
  <cp:keywords/>
  <dc:description/>
  <cp:lastModifiedBy>Wilson, Carrie</cp:lastModifiedBy>
  <cp:revision>2</cp:revision>
  <dcterms:created xsi:type="dcterms:W3CDTF">2025-04-24T12:19:00Z</dcterms:created>
  <dcterms:modified xsi:type="dcterms:W3CDTF">2025-04-24T12:19:00Z</dcterms:modified>
</cp:coreProperties>
</file>